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6AB1F" w14:textId="77777777" w:rsidR="00CF3AFC" w:rsidRPr="00CA14B0" w:rsidRDefault="00CF3AFC" w:rsidP="00CF3AFC">
      <w:pPr>
        <w:spacing w:line="480" w:lineRule="auto"/>
        <w:jc w:val="both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</w:t>
      </w:r>
      <w:r w:rsidRPr="00CA14B0">
        <w:rPr>
          <w:b/>
          <w:bCs/>
          <w:sz w:val="36"/>
          <w:szCs w:val="36"/>
        </w:rPr>
        <w:t>1</w:t>
      </w:r>
      <w:r>
        <w:rPr>
          <w:b/>
          <w:bCs/>
          <w:sz w:val="36"/>
          <w:szCs w:val="36"/>
        </w:rPr>
        <w:t xml:space="preserve"> File. </w:t>
      </w:r>
      <w:r w:rsidRPr="00CA14B0">
        <w:rPr>
          <w:b/>
          <w:bCs/>
          <w:sz w:val="36"/>
          <w:szCs w:val="36"/>
        </w:rPr>
        <w:t xml:space="preserve"> List of </w:t>
      </w:r>
      <w:r>
        <w:rPr>
          <w:b/>
          <w:bCs/>
          <w:sz w:val="36"/>
          <w:szCs w:val="36"/>
        </w:rPr>
        <w:t>o</w:t>
      </w:r>
      <w:r w:rsidRPr="00CA14B0">
        <w:rPr>
          <w:b/>
          <w:bCs/>
          <w:sz w:val="36"/>
          <w:szCs w:val="36"/>
        </w:rPr>
        <w:t xml:space="preserve">rganisational </w:t>
      </w:r>
      <w:r>
        <w:rPr>
          <w:b/>
          <w:bCs/>
          <w:sz w:val="36"/>
          <w:szCs w:val="36"/>
        </w:rPr>
        <w:t>a</w:t>
      </w:r>
      <w:r w:rsidRPr="00CA14B0">
        <w:rPr>
          <w:b/>
          <w:bCs/>
          <w:sz w:val="36"/>
          <w:szCs w:val="36"/>
        </w:rPr>
        <w:t xml:space="preserve">ffiliations of </w:t>
      </w:r>
      <w:r>
        <w:rPr>
          <w:b/>
          <w:bCs/>
          <w:sz w:val="36"/>
          <w:szCs w:val="36"/>
        </w:rPr>
        <w:t>p</w:t>
      </w:r>
      <w:r w:rsidRPr="00CA14B0">
        <w:rPr>
          <w:b/>
          <w:bCs/>
          <w:sz w:val="36"/>
          <w:szCs w:val="36"/>
        </w:rPr>
        <w:t xml:space="preserve">articipants </w:t>
      </w:r>
    </w:p>
    <w:p w14:paraId="6334BCA5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Australian Global Health Alliance</w:t>
      </w:r>
    </w:p>
    <w:p w14:paraId="793602FE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t>Australian Government Department of Foreign Affairs and Trade</w:t>
      </w:r>
    </w:p>
    <w:p w14:paraId="281DD08C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t>Australian Red Cross</w:t>
      </w:r>
    </w:p>
    <w:p w14:paraId="1AD65185" w14:textId="77777777" w:rsidR="001F07CF" w:rsidRPr="00B9003B" w:rsidRDefault="001F07CF" w:rsidP="00CF3AFC">
      <w:pPr>
        <w:pStyle w:val="ListParagraph"/>
        <w:numPr>
          <w:ilvl w:val="0"/>
          <w:numId w:val="2"/>
        </w:numPr>
        <w:spacing w:line="480" w:lineRule="auto"/>
        <w:jc w:val="both"/>
      </w:pPr>
      <w:r>
        <w:t xml:space="preserve">Burnet Institute </w:t>
      </w:r>
    </w:p>
    <w:p w14:paraId="2B0219CF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t>CBM international</w:t>
      </w:r>
    </w:p>
    <w:p w14:paraId="0AA4E069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College of Medicine, Nursing and Health Sciences in Suva, Fiji</w:t>
      </w:r>
    </w:p>
    <w:p w14:paraId="7241D72F" w14:textId="77777777" w:rsidR="001F07CF" w:rsidRDefault="001F07CF" w:rsidP="00CF3AFC">
      <w:pPr>
        <w:pStyle w:val="ListParagraph"/>
        <w:numPr>
          <w:ilvl w:val="0"/>
          <w:numId w:val="2"/>
        </w:numPr>
        <w:spacing w:line="480" w:lineRule="auto"/>
        <w:jc w:val="both"/>
      </w:pPr>
      <w:r>
        <w:t>George Institute for Global Health</w:t>
      </w:r>
    </w:p>
    <w:p w14:paraId="62E92B5F" w14:textId="77777777" w:rsidR="001F07CF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proofErr w:type="spellStart"/>
      <w:r>
        <w:t>Interplast</w:t>
      </w:r>
      <w:proofErr w:type="spellEnd"/>
      <w:r>
        <w:t xml:space="preserve"> Australia &amp; New Zealand</w:t>
      </w:r>
    </w:p>
    <w:p w14:paraId="2631BABF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t>Marie Stopes international</w:t>
      </w:r>
    </w:p>
    <w:p w14:paraId="5CD6060E" w14:textId="77777777" w:rsidR="001F07CF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National Centre for Immunisation Research and Surveillance (NCIRS), Australia</w:t>
      </w:r>
    </w:p>
    <w:p w14:paraId="19B32AAB" w14:textId="77777777" w:rsidR="001F07CF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Pacific Community (SPC)</w:t>
      </w:r>
    </w:p>
    <w:p w14:paraId="0978A4F6" w14:textId="77777777" w:rsidR="001F07CF" w:rsidRPr="00B9003B" w:rsidRDefault="001F07CF" w:rsidP="00CF3AFC">
      <w:pPr>
        <w:pStyle w:val="ListParagraph"/>
        <w:numPr>
          <w:ilvl w:val="0"/>
          <w:numId w:val="2"/>
        </w:numPr>
        <w:spacing w:line="480" w:lineRule="auto"/>
        <w:jc w:val="both"/>
      </w:pPr>
      <w:r>
        <w:t>Royal Australasian College of Surgeons (RACS)</w:t>
      </w:r>
    </w:p>
    <w:p w14:paraId="745D25BD" w14:textId="77777777" w:rsidR="001F07CF" w:rsidRPr="00B9003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The Fred Hollows Foundation</w:t>
      </w:r>
    </w:p>
    <w:p w14:paraId="347DC297" w14:textId="77777777" w:rsidR="001F07CF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</w:pPr>
      <w:r>
        <w:t>World Health Organization Country Office, Papua New Guinea</w:t>
      </w:r>
    </w:p>
    <w:p w14:paraId="579EE94E" w14:textId="77777777" w:rsidR="001F07CF" w:rsidRPr="00AC572B" w:rsidRDefault="001F07CF" w:rsidP="00CF3AFC">
      <w:pPr>
        <w:pStyle w:val="ListParagraph"/>
        <w:numPr>
          <w:ilvl w:val="0"/>
          <w:numId w:val="1"/>
        </w:numPr>
        <w:spacing w:line="480" w:lineRule="auto"/>
        <w:jc w:val="both"/>
        <w:rPr>
          <w:b/>
          <w:bCs/>
        </w:rPr>
      </w:pPr>
      <w:r>
        <w:t>World Vision Australia</w:t>
      </w:r>
    </w:p>
    <w:p w14:paraId="324032E8" w14:textId="77777777" w:rsidR="007725C2" w:rsidRDefault="007725C2"/>
    <w:sectPr w:rsidR="007725C2" w:rsidSect="00FB032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E7120"/>
    <w:multiLevelType w:val="hybridMultilevel"/>
    <w:tmpl w:val="45E258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56DDA"/>
    <w:multiLevelType w:val="hybridMultilevel"/>
    <w:tmpl w:val="02561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2315584">
    <w:abstractNumId w:val="0"/>
  </w:num>
  <w:num w:numId="2" w16cid:durableId="3376625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FC"/>
    <w:rsid w:val="0000328A"/>
    <w:rsid w:val="00011FCD"/>
    <w:rsid w:val="000277A3"/>
    <w:rsid w:val="00036F01"/>
    <w:rsid w:val="00043A73"/>
    <w:rsid w:val="000455C0"/>
    <w:rsid w:val="00090ED9"/>
    <w:rsid w:val="00092FA1"/>
    <w:rsid w:val="00093B87"/>
    <w:rsid w:val="000B00F3"/>
    <w:rsid w:val="000B19ED"/>
    <w:rsid w:val="000B5DF9"/>
    <w:rsid w:val="000C54E6"/>
    <w:rsid w:val="000F0E75"/>
    <w:rsid w:val="000F113F"/>
    <w:rsid w:val="000F3C04"/>
    <w:rsid w:val="000F481B"/>
    <w:rsid w:val="0011327A"/>
    <w:rsid w:val="00125E4B"/>
    <w:rsid w:val="00141F14"/>
    <w:rsid w:val="001439B3"/>
    <w:rsid w:val="0014750A"/>
    <w:rsid w:val="0015023B"/>
    <w:rsid w:val="00150577"/>
    <w:rsid w:val="0015454F"/>
    <w:rsid w:val="00172D87"/>
    <w:rsid w:val="00184779"/>
    <w:rsid w:val="00190475"/>
    <w:rsid w:val="00190583"/>
    <w:rsid w:val="00193A0E"/>
    <w:rsid w:val="00193FAC"/>
    <w:rsid w:val="001A4F01"/>
    <w:rsid w:val="001C1011"/>
    <w:rsid w:val="001C112A"/>
    <w:rsid w:val="001C75C8"/>
    <w:rsid w:val="001D41C1"/>
    <w:rsid w:val="001F07CF"/>
    <w:rsid w:val="001F1853"/>
    <w:rsid w:val="001F3D89"/>
    <w:rsid w:val="001F6027"/>
    <w:rsid w:val="0020145B"/>
    <w:rsid w:val="00201B60"/>
    <w:rsid w:val="00210405"/>
    <w:rsid w:val="00216986"/>
    <w:rsid w:val="00222C48"/>
    <w:rsid w:val="00224DD5"/>
    <w:rsid w:val="00235C80"/>
    <w:rsid w:val="002403F8"/>
    <w:rsid w:val="00240C94"/>
    <w:rsid w:val="002457B9"/>
    <w:rsid w:val="00245CFD"/>
    <w:rsid w:val="002572C0"/>
    <w:rsid w:val="002714A2"/>
    <w:rsid w:val="002859F3"/>
    <w:rsid w:val="00291EFA"/>
    <w:rsid w:val="002A4B9C"/>
    <w:rsid w:val="002A57EA"/>
    <w:rsid w:val="002B2B85"/>
    <w:rsid w:val="002B2F7C"/>
    <w:rsid w:val="002B3092"/>
    <w:rsid w:val="002B4E49"/>
    <w:rsid w:val="002E0727"/>
    <w:rsid w:val="002E28D5"/>
    <w:rsid w:val="002E2BA1"/>
    <w:rsid w:val="002E3A0D"/>
    <w:rsid w:val="002E49E2"/>
    <w:rsid w:val="002F3CBD"/>
    <w:rsid w:val="002F6D8F"/>
    <w:rsid w:val="00323910"/>
    <w:rsid w:val="00325790"/>
    <w:rsid w:val="003321C1"/>
    <w:rsid w:val="00344BE3"/>
    <w:rsid w:val="00351889"/>
    <w:rsid w:val="00354A74"/>
    <w:rsid w:val="00360772"/>
    <w:rsid w:val="0037693B"/>
    <w:rsid w:val="00382C6E"/>
    <w:rsid w:val="00383442"/>
    <w:rsid w:val="00385685"/>
    <w:rsid w:val="00387FD4"/>
    <w:rsid w:val="003908F7"/>
    <w:rsid w:val="003B6650"/>
    <w:rsid w:val="003C08A4"/>
    <w:rsid w:val="003C4318"/>
    <w:rsid w:val="003C6A2A"/>
    <w:rsid w:val="003C6E85"/>
    <w:rsid w:val="003D0AFE"/>
    <w:rsid w:val="003D2760"/>
    <w:rsid w:val="003E0507"/>
    <w:rsid w:val="003F5DCF"/>
    <w:rsid w:val="004030A7"/>
    <w:rsid w:val="00415587"/>
    <w:rsid w:val="004206D5"/>
    <w:rsid w:val="00427B50"/>
    <w:rsid w:val="00430A09"/>
    <w:rsid w:val="0043598E"/>
    <w:rsid w:val="00436EDC"/>
    <w:rsid w:val="00440E72"/>
    <w:rsid w:val="004431C7"/>
    <w:rsid w:val="00452CAC"/>
    <w:rsid w:val="0048343B"/>
    <w:rsid w:val="00491778"/>
    <w:rsid w:val="0049321B"/>
    <w:rsid w:val="004A5DFB"/>
    <w:rsid w:val="004B3CBB"/>
    <w:rsid w:val="004C5D6B"/>
    <w:rsid w:val="004F641A"/>
    <w:rsid w:val="004F7AC0"/>
    <w:rsid w:val="00505BBB"/>
    <w:rsid w:val="0051076C"/>
    <w:rsid w:val="00513E3A"/>
    <w:rsid w:val="005239BF"/>
    <w:rsid w:val="005330E8"/>
    <w:rsid w:val="00542665"/>
    <w:rsid w:val="00550ED0"/>
    <w:rsid w:val="005649E1"/>
    <w:rsid w:val="00590066"/>
    <w:rsid w:val="00594976"/>
    <w:rsid w:val="005A6540"/>
    <w:rsid w:val="005B2F0E"/>
    <w:rsid w:val="005C7F71"/>
    <w:rsid w:val="005E15C7"/>
    <w:rsid w:val="005E4DC4"/>
    <w:rsid w:val="005E6FE7"/>
    <w:rsid w:val="005F5CE3"/>
    <w:rsid w:val="00605E81"/>
    <w:rsid w:val="00611BB0"/>
    <w:rsid w:val="0063091C"/>
    <w:rsid w:val="0063663D"/>
    <w:rsid w:val="006416EC"/>
    <w:rsid w:val="00644731"/>
    <w:rsid w:val="00663C3E"/>
    <w:rsid w:val="00671FE6"/>
    <w:rsid w:val="00672608"/>
    <w:rsid w:val="00675F68"/>
    <w:rsid w:val="00691F2F"/>
    <w:rsid w:val="006B1DAE"/>
    <w:rsid w:val="006B5159"/>
    <w:rsid w:val="006B57F1"/>
    <w:rsid w:val="006D0C97"/>
    <w:rsid w:val="006D2061"/>
    <w:rsid w:val="006D5A4F"/>
    <w:rsid w:val="006E4743"/>
    <w:rsid w:val="006F31D1"/>
    <w:rsid w:val="0070123D"/>
    <w:rsid w:val="007021FB"/>
    <w:rsid w:val="007037D5"/>
    <w:rsid w:val="0070411D"/>
    <w:rsid w:val="00707408"/>
    <w:rsid w:val="0071785B"/>
    <w:rsid w:val="00727F79"/>
    <w:rsid w:val="007316E9"/>
    <w:rsid w:val="007411AC"/>
    <w:rsid w:val="00742D59"/>
    <w:rsid w:val="00742FFE"/>
    <w:rsid w:val="00743CFC"/>
    <w:rsid w:val="00747074"/>
    <w:rsid w:val="007521EE"/>
    <w:rsid w:val="00756AF7"/>
    <w:rsid w:val="00763C77"/>
    <w:rsid w:val="00766168"/>
    <w:rsid w:val="007725C2"/>
    <w:rsid w:val="00772E89"/>
    <w:rsid w:val="00775720"/>
    <w:rsid w:val="00787343"/>
    <w:rsid w:val="00793C80"/>
    <w:rsid w:val="007956D7"/>
    <w:rsid w:val="007A0EA8"/>
    <w:rsid w:val="007B1039"/>
    <w:rsid w:val="007B240F"/>
    <w:rsid w:val="007D0B0A"/>
    <w:rsid w:val="007E0E39"/>
    <w:rsid w:val="007E0FF0"/>
    <w:rsid w:val="007E1E54"/>
    <w:rsid w:val="007E1F40"/>
    <w:rsid w:val="007F37E2"/>
    <w:rsid w:val="00800AFA"/>
    <w:rsid w:val="008047C7"/>
    <w:rsid w:val="008132F1"/>
    <w:rsid w:val="00820E5B"/>
    <w:rsid w:val="008364B3"/>
    <w:rsid w:val="0085621E"/>
    <w:rsid w:val="00856642"/>
    <w:rsid w:val="0086435F"/>
    <w:rsid w:val="00867683"/>
    <w:rsid w:val="008705FC"/>
    <w:rsid w:val="00872000"/>
    <w:rsid w:val="00872AED"/>
    <w:rsid w:val="008752B2"/>
    <w:rsid w:val="0087795C"/>
    <w:rsid w:val="00886C50"/>
    <w:rsid w:val="00894357"/>
    <w:rsid w:val="008A24BB"/>
    <w:rsid w:val="008A5569"/>
    <w:rsid w:val="008B7677"/>
    <w:rsid w:val="008B7702"/>
    <w:rsid w:val="008C02FF"/>
    <w:rsid w:val="008D39B2"/>
    <w:rsid w:val="008F059C"/>
    <w:rsid w:val="009213E6"/>
    <w:rsid w:val="00922474"/>
    <w:rsid w:val="0093374A"/>
    <w:rsid w:val="00943B81"/>
    <w:rsid w:val="00951529"/>
    <w:rsid w:val="00954415"/>
    <w:rsid w:val="00954610"/>
    <w:rsid w:val="00956FDB"/>
    <w:rsid w:val="009574AB"/>
    <w:rsid w:val="00965232"/>
    <w:rsid w:val="00970D1C"/>
    <w:rsid w:val="009712DD"/>
    <w:rsid w:val="00980D88"/>
    <w:rsid w:val="00994774"/>
    <w:rsid w:val="009A23CC"/>
    <w:rsid w:val="009D6C7A"/>
    <w:rsid w:val="009E40C7"/>
    <w:rsid w:val="00A022D1"/>
    <w:rsid w:val="00A02602"/>
    <w:rsid w:val="00A07AAE"/>
    <w:rsid w:val="00A10B1C"/>
    <w:rsid w:val="00A164B4"/>
    <w:rsid w:val="00A33828"/>
    <w:rsid w:val="00A33FCC"/>
    <w:rsid w:val="00A34107"/>
    <w:rsid w:val="00A3696F"/>
    <w:rsid w:val="00A42725"/>
    <w:rsid w:val="00A43ECB"/>
    <w:rsid w:val="00A44360"/>
    <w:rsid w:val="00A47132"/>
    <w:rsid w:val="00A47BF1"/>
    <w:rsid w:val="00A54384"/>
    <w:rsid w:val="00A5511A"/>
    <w:rsid w:val="00A67ADC"/>
    <w:rsid w:val="00A71E23"/>
    <w:rsid w:val="00A74D85"/>
    <w:rsid w:val="00A84E75"/>
    <w:rsid w:val="00AA283F"/>
    <w:rsid w:val="00AB4170"/>
    <w:rsid w:val="00AD44ED"/>
    <w:rsid w:val="00AE1F73"/>
    <w:rsid w:val="00AE2B9A"/>
    <w:rsid w:val="00AE65E5"/>
    <w:rsid w:val="00AF0865"/>
    <w:rsid w:val="00AF3D62"/>
    <w:rsid w:val="00AF4766"/>
    <w:rsid w:val="00B07F9C"/>
    <w:rsid w:val="00B21067"/>
    <w:rsid w:val="00B3092D"/>
    <w:rsid w:val="00B521B3"/>
    <w:rsid w:val="00B548C4"/>
    <w:rsid w:val="00B56968"/>
    <w:rsid w:val="00B7232D"/>
    <w:rsid w:val="00B82141"/>
    <w:rsid w:val="00BA5345"/>
    <w:rsid w:val="00BB02D3"/>
    <w:rsid w:val="00BE2F59"/>
    <w:rsid w:val="00BE6197"/>
    <w:rsid w:val="00BE642E"/>
    <w:rsid w:val="00BF6840"/>
    <w:rsid w:val="00C057B7"/>
    <w:rsid w:val="00C144AB"/>
    <w:rsid w:val="00C200AF"/>
    <w:rsid w:val="00C20682"/>
    <w:rsid w:val="00C33969"/>
    <w:rsid w:val="00C34C12"/>
    <w:rsid w:val="00C45DAE"/>
    <w:rsid w:val="00C57E22"/>
    <w:rsid w:val="00C611C3"/>
    <w:rsid w:val="00C74EB6"/>
    <w:rsid w:val="00C75A2A"/>
    <w:rsid w:val="00C75DB1"/>
    <w:rsid w:val="00C80436"/>
    <w:rsid w:val="00C83044"/>
    <w:rsid w:val="00C91B61"/>
    <w:rsid w:val="00C934E2"/>
    <w:rsid w:val="00CA517B"/>
    <w:rsid w:val="00CB0051"/>
    <w:rsid w:val="00CB5AA0"/>
    <w:rsid w:val="00CC079F"/>
    <w:rsid w:val="00CD0CF5"/>
    <w:rsid w:val="00CD72F5"/>
    <w:rsid w:val="00CE7057"/>
    <w:rsid w:val="00CF304F"/>
    <w:rsid w:val="00CF3AFC"/>
    <w:rsid w:val="00CF5ADD"/>
    <w:rsid w:val="00CF70E1"/>
    <w:rsid w:val="00D009DD"/>
    <w:rsid w:val="00D10A3C"/>
    <w:rsid w:val="00D118EE"/>
    <w:rsid w:val="00D1597E"/>
    <w:rsid w:val="00D2772E"/>
    <w:rsid w:val="00D407DB"/>
    <w:rsid w:val="00D414E0"/>
    <w:rsid w:val="00D47156"/>
    <w:rsid w:val="00D52F41"/>
    <w:rsid w:val="00D533A5"/>
    <w:rsid w:val="00D64097"/>
    <w:rsid w:val="00D65CC4"/>
    <w:rsid w:val="00D65CEA"/>
    <w:rsid w:val="00D73968"/>
    <w:rsid w:val="00D814DD"/>
    <w:rsid w:val="00D8316E"/>
    <w:rsid w:val="00D85057"/>
    <w:rsid w:val="00D963E9"/>
    <w:rsid w:val="00DA4901"/>
    <w:rsid w:val="00DA6DB0"/>
    <w:rsid w:val="00DC7849"/>
    <w:rsid w:val="00DD16C6"/>
    <w:rsid w:val="00DD2C3E"/>
    <w:rsid w:val="00DE06E6"/>
    <w:rsid w:val="00DF1397"/>
    <w:rsid w:val="00DF3571"/>
    <w:rsid w:val="00E02C93"/>
    <w:rsid w:val="00E1363A"/>
    <w:rsid w:val="00E1657B"/>
    <w:rsid w:val="00E20620"/>
    <w:rsid w:val="00E26A19"/>
    <w:rsid w:val="00E362D6"/>
    <w:rsid w:val="00E41C5F"/>
    <w:rsid w:val="00E61D49"/>
    <w:rsid w:val="00E658B1"/>
    <w:rsid w:val="00E71D71"/>
    <w:rsid w:val="00E75F21"/>
    <w:rsid w:val="00E76884"/>
    <w:rsid w:val="00E83A41"/>
    <w:rsid w:val="00E92174"/>
    <w:rsid w:val="00E930D1"/>
    <w:rsid w:val="00EA6B03"/>
    <w:rsid w:val="00ED1391"/>
    <w:rsid w:val="00ED557D"/>
    <w:rsid w:val="00ED7CB8"/>
    <w:rsid w:val="00EE102C"/>
    <w:rsid w:val="00EF0E96"/>
    <w:rsid w:val="00F17D87"/>
    <w:rsid w:val="00F41760"/>
    <w:rsid w:val="00F53934"/>
    <w:rsid w:val="00F62AB2"/>
    <w:rsid w:val="00F716EE"/>
    <w:rsid w:val="00F80DA7"/>
    <w:rsid w:val="00F82C5A"/>
    <w:rsid w:val="00FA7AEB"/>
    <w:rsid w:val="00FB032D"/>
    <w:rsid w:val="00FB4C7D"/>
    <w:rsid w:val="00FC329A"/>
    <w:rsid w:val="00FC7FF7"/>
    <w:rsid w:val="00FE1AD7"/>
    <w:rsid w:val="00FE1C8D"/>
    <w:rsid w:val="00FF24FA"/>
    <w:rsid w:val="00FF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DE1B9"/>
  <w15:chartTrackingRefBased/>
  <w15:docId w15:val="{6AC95357-2EDB-5247-86EE-24BD1796F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3A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endell</dc:creator>
  <cp:keywords/>
  <dc:description/>
  <cp:lastModifiedBy>Nicole Rendell</cp:lastModifiedBy>
  <cp:revision>2</cp:revision>
  <dcterms:created xsi:type="dcterms:W3CDTF">2022-01-05T14:30:00Z</dcterms:created>
  <dcterms:modified xsi:type="dcterms:W3CDTF">2022-03-27T13:00:00Z</dcterms:modified>
</cp:coreProperties>
</file>